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able</w:t>
      </w:r>
    </w:p>
    <w:p>
      <w:pPr>
        <w:spacing w:line="48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earch Strategy</w:t>
      </w:r>
    </w:p>
    <w:tbl>
      <w:tblPr>
        <w:tblStyle w:val="7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5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6516" w:type="dxa"/>
            <w:tcBorders>
              <w:top w:val="single" w:color="auto" w:sz="12" w:space="0"/>
              <w:bottom w:val="single" w:color="auto" w:sz="8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8" w:space="0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6516" w:type="dxa"/>
            <w:tcBorders>
              <w:top w:val="single" w:color="auto" w:sz="8" w:space="0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(((((((((((((Sodium-Glucose Transporter 2 Inhibitors[MeSH Terms]) OR (Sodium Glucose Transporter 2 Inhibitors)) OR (SGLT-2 Inhibitors)) OR (SGLT 2 Inhibitors)) OR (SGLT2 Inhibitors)) OR (Sodium-Glucose Transporter 2 Inhibitor)) OR (Sodium Glucose Transporter 2 Inhibitor)) OR (SGLT2 Inhibitor)) OR (Inhibitor, SGLT2)) OR (Gliflozins)) OR (Gliflozin)) OR (SGLT-2 Inhibitor)) OR (Inhibitor, SGLT-2)) OR (SGLT 2 Inhibit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651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2 (((((((Diabetes Mellitus, Type 2[MeSH Terms]) OR (diabetes mellitus type 2)) OR (type 2 diabetes mellitus)) OR (type 2 diabetes)) OR (T2D)) OR (T2DM)) OR (non-insulin-dependent diabetes mellitus)) OR (NIDD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651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 (Randomized Controlled Trial[Publication Type]) OR (controlled clinical trial[Publication Type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651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4 #1 AND #2 AND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651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S=(Sodium-Glucose Transporter 2 Inhibitors OR Sodium Glucose Transporter 2 Inhibitors OR SGLT-2 Inhibitors OR SGLT 2 Inhibitors OR SGLT2 Inhibitors OR Sodium-Glucose Transporter 2 Inhibitor OR Sodium Glucose Transporter 2 Inhibitor OR SGLT2 Inhibitor OR Inhibitor, SGLT2 OR Gliflozins OR Gliflozin OR SGLT-2 Inhibitor OR Inhibitor, SGLT-2 OR SGLT 2 Inhibitor) AND TS=(Diabetes Mellitus, Type 2 OR diabetes mellitus type 2 OR type 2 diabetes mellitus OR type 2 diabetes OR T2D OR T2DM OR non-insulin-dependent diabetes mellitus OR NIDDM) AND TS=(Randomized Controlled Trial OR controlled clinical tri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651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'sodium glucose cotransporter 2 inhibitor'/exp OR 'sodium glucose cotransporter 2 inhibitor'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2 'sodium glucose transporter 2 inhibitors':ab,kw,ti OR 'sglt-2 inhibitors':ab,kw,ti OR 'sglt 2 inhibitors':ab,kw,ti OR 'sglt2 inhibitors':ab,kw,ti OR 'sodium-glucose transporter 2 inhibitor':ab,kw,ti OR 'sodium glucose transporter 2 inhibitor':ab,kw,ti OR 'sglt2 inhibitor':ab,kw,ti OR 'inhibitor, sglt2':ab,kw,ti OR 'gliflozins':ab,kw,ti OR 'gliflozin':ab,kw,ti OR 'sglt-2 inhibitor':ab,kw,ti OR 'inhibitor, sglt-2':ab,kw,ti OR 'sglt 2 inhibitor':ab,kw,ti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 #1 OR #2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4 'non insulin dependent diabetes mellitus'/exp OR 'non insulin dependent diabetes mellitus'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5 'diabetes mellitus, type 2':ab,kw,ti OR 'diabetes mellitus type 2':ab,kw,ti OR 'type 2 diabetes mellitus':ab,kw,ti OR 'type 2 diabetes':ab,kw,ti OR 't2d':ab,kw,ti OR 't2dm':ab,kw,ti OR 'non-insulin-dependent diabetes mellitus':ab,kw,ti OR 'niddm':ab,kw,ti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6 #4 OR #5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7 'randomized controlled trial'/exp OR 'randomized controlled trial'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8 #3 AND #6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chrane databases</w:t>
            </w:r>
          </w:p>
        </w:tc>
        <w:tc>
          <w:tcPr>
            <w:tcW w:w="6516" w:type="dxa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"SGLT2 Inhibitors" OR "SGLT-2 Inhibitors" OR "SGLT2 Inhibitor" OR "Gliflozins" OR "Sodium Glucose Transporter 2 Inhibitors" OR "SGLT 2 Inhibitors" OR "SGLT 2 Inhibitor" OR "SGLT2" OR "Gliflozin" OR "Sodium-Glucose Transporter 2 Inhibitor" OR "SGLT-2 Inhibitor" OR "Sodium Glucose Transporter 2 Inhibitor"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2 MeSH descriptor: [Diabetes Mellitus, Type 2] explode all #1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 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6516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 TITLE-ABS-KEY ( "sglt2 inhibitors*"  OR  "sglt-2 inhibitors*"  OR  "sglt2 inhibitor*"  OR  "gliflozins*"  OR  "sodium glucose transporter 2 inhibitors*"  OR  "sglt 2 inhibitors*"  OR  "sglt 2 inhibitor*"  OR  "sglt2*"  OR  "gliflozin*"  OR  "sodium-glucose transporter 2 inhibitor*"  OR  "sglt-2 inhibitor*"  OR  "sodium glucose transporter 2 inhibitor*" ) )  AND  ( TITLE-ABS-KEY ( "Diabetes Mellitus, Type 2*"  OR  "diabetes mellitus type 2*"  OR  "type 2 diabetes mellitus*"  OR  "type 2 diabetes*"  OR  "T2D*"  OR  "T2DM*"  OR  "non-insulin-dependent diabetes mellitus*"  OR  "NIDDM*" ) )  AND  ( TITLE-ABS-KEY ( "randomized controlled trial*" ) )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/>
          <w:bCs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</w:rPr>
        <w:t>Results of publication bias test based on the Egger’s test</w:t>
      </w:r>
    </w:p>
    <w:p>
      <w:pPr>
        <w:ind w:left="210" w:leftChars="100"/>
        <w:rPr>
          <w:rFonts w:hint="default" w:ascii="Times New Roman" w:hAnsi="Times New Roman" w:cs="Times New Roman"/>
        </w:rPr>
      </w:pPr>
    </w:p>
    <w:tbl>
      <w:tblPr>
        <w:tblStyle w:val="7"/>
        <w:tblW w:w="0" w:type="auto"/>
        <w:tblInd w:w="2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8"/>
        <w:gridCol w:w="40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3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utcomes</w:t>
            </w:r>
          </w:p>
        </w:tc>
        <w:tc>
          <w:tcPr>
            <w:tcW w:w="402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gger’s test (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38" w:type="dxa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D</w:t>
            </w:r>
          </w:p>
        </w:tc>
        <w:tc>
          <w:tcPr>
            <w:tcW w:w="4025" w:type="dxa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P</w:t>
            </w:r>
          </w:p>
        </w:tc>
        <w:tc>
          <w:tcPr>
            <w:tcW w:w="402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TH</w:t>
            </w:r>
          </w:p>
        </w:tc>
        <w:tc>
          <w:tcPr>
            <w:tcW w:w="402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X</w:t>
            </w:r>
          </w:p>
        </w:tc>
        <w:tc>
          <w:tcPr>
            <w:tcW w:w="402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1NP</w:t>
            </w:r>
          </w:p>
        </w:tc>
        <w:tc>
          <w:tcPr>
            <w:tcW w:w="402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038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steocalcin</w:t>
            </w:r>
          </w:p>
        </w:tc>
        <w:tc>
          <w:tcPr>
            <w:tcW w:w="4025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47</w:t>
            </w:r>
          </w:p>
        </w:tc>
      </w:tr>
    </w:tbl>
    <w:p>
      <w:pPr>
        <w:ind w:left="210" w:leftChars="100"/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</w:rPr>
        <w:t>Abbreviations: BMD, Bone mineral density; ALP, Alkaline phosphatase; PTH, Parathyroid hormone; CTX, Cross-linked C-terminal telopeptides of type I collagen; P1NP, Procollagen type 1 N-terminal propeptide</w:t>
      </w: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k5OTI2ZTViM2NlZDU1NDQ2NjhmMGFlODY4YjhjNTUifQ=="/>
  </w:docVars>
  <w:rsids>
    <w:rsidRoot w:val="00456541"/>
    <w:rsid w:val="000057CF"/>
    <w:rsid w:val="00010371"/>
    <w:rsid w:val="00012C3F"/>
    <w:rsid w:val="00035EE2"/>
    <w:rsid w:val="000F3EE7"/>
    <w:rsid w:val="00147A97"/>
    <w:rsid w:val="0019710C"/>
    <w:rsid w:val="001C7719"/>
    <w:rsid w:val="00240D55"/>
    <w:rsid w:val="0024104D"/>
    <w:rsid w:val="002C5A7D"/>
    <w:rsid w:val="002D1C48"/>
    <w:rsid w:val="002F409E"/>
    <w:rsid w:val="00332D4D"/>
    <w:rsid w:val="00362246"/>
    <w:rsid w:val="003A5F35"/>
    <w:rsid w:val="003B7AD7"/>
    <w:rsid w:val="003F1C3C"/>
    <w:rsid w:val="00412559"/>
    <w:rsid w:val="00412751"/>
    <w:rsid w:val="0041477D"/>
    <w:rsid w:val="004520B7"/>
    <w:rsid w:val="00456541"/>
    <w:rsid w:val="00487FC0"/>
    <w:rsid w:val="004A5CCA"/>
    <w:rsid w:val="004D4914"/>
    <w:rsid w:val="00553D2C"/>
    <w:rsid w:val="005556CF"/>
    <w:rsid w:val="00556116"/>
    <w:rsid w:val="005E3A05"/>
    <w:rsid w:val="006152F4"/>
    <w:rsid w:val="00624166"/>
    <w:rsid w:val="00644F37"/>
    <w:rsid w:val="00650F7D"/>
    <w:rsid w:val="006A7494"/>
    <w:rsid w:val="006C309F"/>
    <w:rsid w:val="006F1B95"/>
    <w:rsid w:val="007139BE"/>
    <w:rsid w:val="00723AFC"/>
    <w:rsid w:val="0072631C"/>
    <w:rsid w:val="0076605F"/>
    <w:rsid w:val="00780711"/>
    <w:rsid w:val="00811512"/>
    <w:rsid w:val="00846B46"/>
    <w:rsid w:val="008851A9"/>
    <w:rsid w:val="0089178B"/>
    <w:rsid w:val="00907431"/>
    <w:rsid w:val="009C5E5B"/>
    <w:rsid w:val="00A01BC9"/>
    <w:rsid w:val="00A205F8"/>
    <w:rsid w:val="00A346F5"/>
    <w:rsid w:val="00A94DB5"/>
    <w:rsid w:val="00AC16C2"/>
    <w:rsid w:val="00AF7ECE"/>
    <w:rsid w:val="00B00B7E"/>
    <w:rsid w:val="00B826F6"/>
    <w:rsid w:val="00C3662D"/>
    <w:rsid w:val="00C96C9C"/>
    <w:rsid w:val="00CA2621"/>
    <w:rsid w:val="00CA50D4"/>
    <w:rsid w:val="00CA5A6A"/>
    <w:rsid w:val="00CA7B4D"/>
    <w:rsid w:val="00D21D8F"/>
    <w:rsid w:val="00D76C27"/>
    <w:rsid w:val="00DC78BA"/>
    <w:rsid w:val="00E113FA"/>
    <w:rsid w:val="00EA156D"/>
    <w:rsid w:val="00F214F5"/>
    <w:rsid w:val="00F8529D"/>
    <w:rsid w:val="00F873EF"/>
    <w:rsid w:val="00FC380A"/>
    <w:rsid w:val="00FD7CFE"/>
    <w:rsid w:val="00FF6AFF"/>
    <w:rsid w:val="036D2227"/>
    <w:rsid w:val="2FD957CA"/>
    <w:rsid w:val="49C90BD4"/>
    <w:rsid w:val="78C90492"/>
    <w:rsid w:val="7F88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1"/>
    <w:autoRedefine/>
    <w:semiHidden/>
    <w:unhideWhenUsed/>
    <w:qFormat/>
    <w:uiPriority w:val="99"/>
    <w:rPr>
      <w:b/>
      <w:bCs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批注文字 字符"/>
    <w:basedOn w:val="8"/>
    <w:link w:val="2"/>
    <w:autoRedefine/>
    <w:semiHidden/>
    <w:qFormat/>
    <w:uiPriority w:val="99"/>
  </w:style>
  <w:style w:type="character" w:customStyle="1" w:styleId="11">
    <w:name w:val="批注主题 字符"/>
    <w:basedOn w:val="10"/>
    <w:link w:val="5"/>
    <w:autoRedefine/>
    <w:semiHidden/>
    <w:qFormat/>
    <w:uiPriority w:val="99"/>
    <w:rPr>
      <w:b/>
      <w:bCs/>
    </w:rPr>
  </w:style>
  <w:style w:type="character" w:customStyle="1" w:styleId="12">
    <w:name w:val="font11"/>
    <w:basedOn w:val="8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3">
    <w:name w:val="font21"/>
    <w:basedOn w:val="8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4">
    <w:name w:val="页眉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5">
    <w:name w:val="页脚 字符"/>
    <w:basedOn w:val="8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584</Words>
  <Characters>9139</Characters>
  <Lines>98</Lines>
  <Paragraphs>27</Paragraphs>
  <TotalTime>0</TotalTime>
  <ScaleCrop>false</ScaleCrop>
  <LinksUpToDate>false</LinksUpToDate>
  <CharactersWithSpaces>1058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2:38:00Z</dcterms:created>
  <dc:creator>李 欣</dc:creator>
  <cp:lastModifiedBy>Author</cp:lastModifiedBy>
  <dcterms:modified xsi:type="dcterms:W3CDTF">2024-02-23T07:00:23Z</dcterms:modified>
  <cp:revision>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E57CEFCD9414EC9AEDE66E17047078C_12</vt:lpwstr>
  </property>
</Properties>
</file>